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546B8" w14:textId="77777777" w:rsidR="002B20E6" w:rsidRPr="004B1654" w:rsidRDefault="002B20E6" w:rsidP="002B20E6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0" w:name="_Hlk148305695"/>
      <w:r w:rsidRPr="004B165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Pharmacokinetics and bioequivalence of </w:t>
      </w:r>
      <w:bookmarkStart w:id="1" w:name="_Hlk127781336"/>
      <w:r w:rsidRPr="004B165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nitinib and </w:t>
      </w:r>
      <w:bookmarkStart w:id="2" w:name="OLE_LINK1"/>
      <w:proofErr w:type="spellStart"/>
      <w:r w:rsidRPr="004B1654">
        <w:rPr>
          <w:rFonts w:ascii="Times New Roman" w:eastAsia="SimSun" w:hAnsi="Times New Roman" w:cs="Times New Roman"/>
          <w:b/>
          <w:bCs/>
          <w:sz w:val="20"/>
          <w:szCs w:val="20"/>
          <w:lang w:eastAsia="zh-TW"/>
        </w:rPr>
        <w:t>Sutent</w:t>
      </w:r>
      <w:proofErr w:type="spellEnd"/>
      <w:r w:rsidRPr="004B1654"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®</w:t>
      </w:r>
      <w:bookmarkEnd w:id="1"/>
      <w:bookmarkEnd w:id="2"/>
      <w:r w:rsidRPr="004B1654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in C</w:t>
      </w:r>
      <w:r w:rsidRPr="004B1654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hines</w:t>
      </w:r>
      <w:r w:rsidRPr="004B1654">
        <w:rPr>
          <w:rFonts w:ascii="Times New Roman" w:eastAsia="SimSun" w:hAnsi="Times New Roman" w:cs="Times New Roman"/>
          <w:b/>
          <w:bCs/>
          <w:sz w:val="20"/>
          <w:szCs w:val="20"/>
        </w:rPr>
        <w:t>e healthy subjects: An open-label, randomized, crossover study</w:t>
      </w:r>
    </w:p>
    <w:bookmarkEnd w:id="0"/>
    <w:p w14:paraId="443AA4E6" w14:textId="77777777" w:rsidR="00C15670" w:rsidRPr="004B1654" w:rsidRDefault="00C15670" w:rsidP="009C3B80">
      <w:pPr>
        <w:ind w:left="300" w:hangingChars="150" w:hanging="300"/>
        <w:rPr>
          <w:rFonts w:ascii="Times New Roman" w:hAnsi="Times New Roman" w:cs="Times New Roman"/>
          <w:sz w:val="20"/>
          <w:szCs w:val="20"/>
        </w:rPr>
      </w:pPr>
    </w:p>
    <w:p w14:paraId="3120EDF1" w14:textId="4BA2EBBE" w:rsidR="00695851" w:rsidRPr="004B1654" w:rsidRDefault="00695851" w:rsidP="009C3B80">
      <w:pPr>
        <w:ind w:left="300" w:hangingChars="150" w:hanging="3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>Inclusion Criteria</w:t>
      </w:r>
    </w:p>
    <w:p w14:paraId="212842A7" w14:textId="5A81C4C5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 xml:space="preserve">1. </w:t>
      </w:r>
      <w:r w:rsidR="00F514E1" w:rsidRPr="004B1654">
        <w:rPr>
          <w:rFonts w:ascii="Times New Roman" w:hAnsi="Times New Roman" w:cs="Times New Roman"/>
          <w:sz w:val="20"/>
          <w:szCs w:val="20"/>
        </w:rPr>
        <w:t>Volunteers s</w:t>
      </w:r>
      <w:r w:rsidRPr="004B1654">
        <w:rPr>
          <w:rFonts w:ascii="Times New Roman" w:hAnsi="Times New Roman" w:cs="Times New Roman"/>
          <w:sz w:val="20"/>
          <w:szCs w:val="20"/>
        </w:rPr>
        <w:t>igned an informed consent form before the trial and fully understood the trial content, process, and possible adverse reactions;</w:t>
      </w:r>
    </w:p>
    <w:p w14:paraId="2091B6B2" w14:textId="04235CC9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 xml:space="preserve">2. </w:t>
      </w:r>
      <w:r w:rsidR="00F514E1" w:rsidRPr="004B1654">
        <w:rPr>
          <w:rFonts w:ascii="Times New Roman" w:hAnsi="Times New Roman" w:cs="Times New Roman"/>
          <w:bCs/>
          <w:sz w:val="20"/>
          <w:szCs w:val="20"/>
        </w:rPr>
        <w:t>Volunteers were able to complete the study according to the requirements of the trial protocol</w:t>
      </w:r>
      <w:r w:rsidRPr="004B1654">
        <w:rPr>
          <w:rFonts w:ascii="Times New Roman" w:hAnsi="Times New Roman" w:cs="Times New Roman"/>
          <w:sz w:val="20"/>
          <w:szCs w:val="20"/>
        </w:rPr>
        <w:t>;</w:t>
      </w:r>
    </w:p>
    <w:p w14:paraId="111A7CB8" w14:textId="6867D172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>3. Healthy Chinese male adults (including borderline cases) aged 18 to 45 years old;</w:t>
      </w:r>
    </w:p>
    <w:p w14:paraId="402F5F35" w14:textId="1B24D31F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>4. Weight not less than 50 kg and body mass index (BMI) between 18.0</w:t>
      </w:r>
      <w:r w:rsidR="001B7021" w:rsidRPr="004B1654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1B7021" w:rsidRPr="004B1654">
        <w:rPr>
          <w:rFonts w:ascii="Times New Roman" w:hAnsi="Times New Roman" w:cs="Times New Roman"/>
          <w:sz w:val="20"/>
          <w:szCs w:val="20"/>
        </w:rPr>
        <w:t>kg/m</w:t>
      </w:r>
      <w:r w:rsidR="001B7021" w:rsidRPr="004B16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B1654">
        <w:rPr>
          <w:rFonts w:ascii="Times New Roman" w:hAnsi="Times New Roman" w:cs="Times New Roman"/>
          <w:sz w:val="20"/>
          <w:szCs w:val="20"/>
        </w:rPr>
        <w:t xml:space="preserve"> and 28.0</w:t>
      </w:r>
      <w:r w:rsidR="001B7021" w:rsidRPr="004B1654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1B7021" w:rsidRPr="004B1654">
        <w:rPr>
          <w:rFonts w:ascii="Times New Roman" w:hAnsi="Times New Roman" w:cs="Times New Roman"/>
          <w:sz w:val="20"/>
          <w:szCs w:val="20"/>
        </w:rPr>
        <w:t>kg/m</w:t>
      </w:r>
      <w:r w:rsidR="001B7021" w:rsidRPr="004B16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B1654">
        <w:rPr>
          <w:rFonts w:ascii="Times New Roman" w:hAnsi="Times New Roman" w:cs="Times New Roman"/>
          <w:sz w:val="20"/>
          <w:szCs w:val="20"/>
        </w:rPr>
        <w:t xml:space="preserve"> (including borderline cases, BMI = weight/height</w:t>
      </w:r>
      <w:r w:rsidRPr="004B16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B1654">
        <w:rPr>
          <w:rFonts w:ascii="Times New Roman" w:hAnsi="Times New Roman" w:cs="Times New Roman"/>
          <w:sz w:val="20"/>
          <w:szCs w:val="20"/>
        </w:rPr>
        <w:t>);</w:t>
      </w:r>
    </w:p>
    <w:p w14:paraId="74644F37" w14:textId="33082225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 xml:space="preserve">5. </w:t>
      </w:r>
      <w:r w:rsidR="007641E5" w:rsidRPr="004B1654">
        <w:rPr>
          <w:rFonts w:ascii="Times New Roman" w:hAnsi="Times New Roman" w:cs="Times New Roman"/>
          <w:sz w:val="20"/>
          <w:szCs w:val="20"/>
        </w:rPr>
        <w:t>Volunteers have no disease history of heart, liver, kidney, digestive tract, nervous system, mental disorders and metabolic disorders</w:t>
      </w:r>
      <w:r w:rsidR="007641E5" w:rsidRPr="004B1654">
        <w:rPr>
          <w:rFonts w:ascii="Times New Roman" w:hAnsi="Times New Roman" w:cs="Times New Roman" w:hint="eastAsia"/>
          <w:sz w:val="20"/>
          <w:szCs w:val="20"/>
        </w:rPr>
        <w:t>;</w:t>
      </w:r>
    </w:p>
    <w:p w14:paraId="473FDE73" w14:textId="2912203E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 xml:space="preserve">6. </w:t>
      </w:r>
      <w:r w:rsidR="007641E5" w:rsidRPr="004B1654">
        <w:rPr>
          <w:rFonts w:ascii="Times New Roman" w:hAnsi="Times New Roman" w:cs="Times New Roman"/>
          <w:sz w:val="20"/>
          <w:szCs w:val="20"/>
        </w:rPr>
        <w:t>Volunteers with normal vital signs, physical examination, laboratory tests, electrocardiograms and imaging or no clinically significant abnormalities</w:t>
      </w:r>
      <w:r w:rsidRPr="004B1654">
        <w:rPr>
          <w:rFonts w:ascii="Times New Roman" w:hAnsi="Times New Roman" w:cs="Times New Roman"/>
          <w:sz w:val="20"/>
          <w:szCs w:val="20"/>
        </w:rPr>
        <w:t>;</w:t>
      </w:r>
    </w:p>
    <w:p w14:paraId="7845CA26" w14:textId="446E8C68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>7. Volunteers should ensure appropriate contraception for at least 2 weeks before drug administration and at least 6 months after the last study drug administration (including the volunteer's partner), and ensure the use of one or more contraceptive measures during sexual activity during this period</w:t>
      </w:r>
      <w:r w:rsidR="004532C4" w:rsidRPr="004B1654">
        <w:rPr>
          <w:rFonts w:ascii="Times New Roman" w:hAnsi="Times New Roman" w:cs="Times New Roman" w:hint="eastAsia"/>
          <w:sz w:val="20"/>
          <w:szCs w:val="20"/>
        </w:rPr>
        <w:t>.</w:t>
      </w:r>
    </w:p>
    <w:p w14:paraId="0C8993C7" w14:textId="365E9EDA" w:rsidR="00A623FF" w:rsidRPr="004B1654" w:rsidRDefault="00A623FF" w:rsidP="00CC3517">
      <w:pPr>
        <w:ind w:left="210" w:hangingChars="100" w:hanging="210"/>
        <w:rPr>
          <w:rFonts w:ascii="Times New Roman" w:hAnsi="Times New Roman" w:cs="Times New Roman"/>
          <w:szCs w:val="21"/>
        </w:rPr>
      </w:pPr>
    </w:p>
    <w:p w14:paraId="6700E989" w14:textId="734596B8" w:rsidR="00695851" w:rsidRPr="004B1654" w:rsidRDefault="00695851" w:rsidP="00CC3517">
      <w:pPr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4B1654">
        <w:rPr>
          <w:rFonts w:ascii="Times New Roman" w:hAnsi="Times New Roman" w:cs="Times New Roman"/>
          <w:sz w:val="20"/>
          <w:szCs w:val="20"/>
        </w:rPr>
        <w:t>Exclusion Criteria</w:t>
      </w:r>
    </w:p>
    <w:p w14:paraId="605ACD33" w14:textId="020E86B6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1. </w:t>
      </w:r>
      <w:r w:rsidR="00F514E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>Volunteers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with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 a h</w:t>
      </w:r>
      <w:r w:rsidRPr="004B1654">
        <w:rPr>
          <w:rFonts w:ascii="Times New Roman" w:hAnsi="Times New Roman" w:cs="Times New Roman"/>
          <w:sz w:val="20"/>
          <w:szCs w:val="20"/>
          <w:lang w:val="zh-TW"/>
        </w:rPr>
        <w:t>istory of neurological, psychiatric, respiratory, cardiovascular, gastrointestinal, hematologic, hepatic, renal, endocrine, musculoskeletal, or other diseases that may affect drug metabolism or safety, as determined by the investigator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772A919E" w14:textId="39CE8E8E" w:rsidR="00CC3517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2. </w:t>
      </w:r>
      <w:r w:rsidR="00F514E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>Volunteers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with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 a</w:t>
      </w:r>
      <w:r w:rsidR="001B7021" w:rsidRPr="004B1654">
        <w:rPr>
          <w:rFonts w:ascii="Times New Roman" w:hAnsi="Times New Roman" w:cs="Times New Roman"/>
          <w:sz w:val="20"/>
          <w:szCs w:val="20"/>
          <w:lang w:val="zh-TW"/>
        </w:rPr>
        <w:t xml:space="preserve"> 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h</w:t>
      </w:r>
      <w:r w:rsidRPr="004B1654">
        <w:rPr>
          <w:rFonts w:ascii="Times New Roman" w:hAnsi="Times New Roman" w:cs="Times New Roman"/>
          <w:sz w:val="20"/>
          <w:szCs w:val="20"/>
          <w:lang w:val="zh-TW"/>
        </w:rPr>
        <w:t>istory of swallowing difficulties or any gastrointestinal disease that may affect drug absorption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239C1804" w14:textId="5AA33D51" w:rsidR="0069585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3.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 </w:t>
      </w:r>
      <w:r w:rsidR="00F514E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>Volunteers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with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 a</w:t>
      </w:r>
      <w:r w:rsidR="001B7021" w:rsidRPr="004B1654">
        <w:rPr>
          <w:rFonts w:ascii="Times New Roman" w:hAnsi="Times New Roman" w:cs="Times New Roman"/>
          <w:sz w:val="20"/>
          <w:szCs w:val="20"/>
          <w:lang w:val="zh-TW"/>
        </w:rPr>
        <w:t xml:space="preserve"> 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h</w:t>
      </w:r>
      <w:r w:rsidR="00695851" w:rsidRPr="004B1654">
        <w:rPr>
          <w:rFonts w:ascii="Times New Roman" w:hAnsi="Times New Roman" w:cs="Times New Roman"/>
          <w:sz w:val="20"/>
          <w:szCs w:val="20"/>
          <w:lang w:val="zh-TW"/>
        </w:rPr>
        <w:t>istory of intracranial bleeding or any disease that increases bleeding risk (such as recurrent epistaxis, purpura, hemorrhoids, acute gastritis, etc.)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1F5AB582" w14:textId="59D011AB" w:rsidR="001B702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4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Volunteers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 with clinically significant ECG abnormalities or QTc intervals greater than 450 </w:t>
      </w:r>
      <w:r w:rsidR="001B7021" w:rsidRPr="004B1654">
        <w:rPr>
          <w:rFonts w:ascii="Times New Roman" w:hAnsi="Times New Roman" w:cs="Times New Roman"/>
          <w:sz w:val="20"/>
          <w:szCs w:val="20"/>
          <w:lang w:val="zh-TW"/>
        </w:rPr>
        <w:t>ms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060F338E" w14:textId="7E67F8E6" w:rsidR="0069585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5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>Volunteers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with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 a</w:t>
      </w:r>
      <w:r w:rsidR="001B7021" w:rsidRPr="004B1654">
        <w:rPr>
          <w:rFonts w:ascii="Times New Roman" w:hAnsi="Times New Roman" w:cs="Times New Roman"/>
          <w:sz w:val="20"/>
          <w:szCs w:val="20"/>
          <w:lang w:val="zh-TW"/>
        </w:rPr>
        <w:t xml:space="preserve"> 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h</w:t>
      </w:r>
      <w:r w:rsidR="00695851" w:rsidRPr="004B1654">
        <w:rPr>
          <w:rFonts w:ascii="Times New Roman" w:hAnsi="Times New Roman" w:cs="Times New Roman"/>
          <w:sz w:val="20"/>
          <w:szCs w:val="20"/>
          <w:lang w:val="zh-TW"/>
        </w:rPr>
        <w:t>istory of syncope or presyncope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10398B95" w14:textId="0E36B4F9" w:rsidR="0069585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6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</w:rPr>
        <w:t>Volunteers</w:t>
      </w:r>
      <w:r w:rsidR="001B7021" w:rsidRPr="004B1654">
        <w:rPr>
          <w:rFonts w:ascii="Times New Roman" w:hAnsi="Times New Roman" w:cs="Times New Roman"/>
          <w:sz w:val="20"/>
          <w:szCs w:val="20"/>
        </w:rPr>
        <w:t xml:space="preserve"> with known allergies to </w:t>
      </w:r>
      <w:r w:rsidR="001B702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sunitinib</w:t>
      </w:r>
      <w:r w:rsidR="001B7021" w:rsidRPr="004B1654">
        <w:rPr>
          <w:rFonts w:ascii="Times New Roman" w:hAnsi="Times New Roman" w:cs="Times New Roman"/>
          <w:sz w:val="20"/>
          <w:szCs w:val="20"/>
        </w:rPr>
        <w:t xml:space="preserve"> or its excipients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0AAC8110" w14:textId="3FF2D584" w:rsidR="0069585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7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</w:rPr>
        <w:t>Volunteers</w:t>
      </w:r>
      <w:r w:rsidR="001B7021" w:rsidRPr="004B1654">
        <w:rPr>
          <w:rFonts w:ascii="Times New Roman" w:hAnsi="Times New Roman" w:cs="Times New Roman"/>
          <w:sz w:val="20"/>
          <w:szCs w:val="20"/>
        </w:rPr>
        <w:t xml:space="preserve"> smoked at least 5 cigarettes per day 3 months before screening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16E0038E" w14:textId="1054FC21" w:rsidR="0069585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8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Volunteers with a history </w:t>
      </w:r>
      <w:r w:rsidR="00695851" w:rsidRPr="004B1654">
        <w:rPr>
          <w:rFonts w:ascii="Times New Roman" w:hAnsi="Times New Roman" w:cs="Times New Roman"/>
          <w:sz w:val="20"/>
          <w:szCs w:val="20"/>
          <w:lang w:val="zh-TW"/>
        </w:rPr>
        <w:t>of drug and/or alcohol abuse (consuming 14 units of alcohol per week: 1 unit = 360mL beer or 45mL of 40% alcohol or 150mL wine)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2AF50FAA" w14:textId="33D08EB3" w:rsidR="0069585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9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ho donated blood within 3 months before screening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1666C5A0" w14:textId="71D27D10" w:rsidR="00695851" w:rsidRPr="004B1654" w:rsidRDefault="00CC3517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hAnsi="Times New Roman" w:cs="Times New Roman"/>
          <w:sz w:val="20"/>
          <w:szCs w:val="20"/>
          <w:lang w:val="zh-TW" w:eastAsia="zh-TW"/>
        </w:rPr>
        <w:t>10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ho took any drugs that could change liver enzyme activity 28 days before taking the study drug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7FB84EEE" w14:textId="413C93DB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CC3517" w:rsidRPr="004B1654">
        <w:rPr>
          <w:rFonts w:ascii="Times New Roman" w:hAnsi="Times New Roman" w:cs="Times New Roman"/>
          <w:sz w:val="20"/>
          <w:szCs w:val="20"/>
          <w:lang w:val="zh-TW" w:eastAsia="zh-TW"/>
        </w:rPr>
        <w:t>1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ho have taken any drugs, vitamin products or herbal medicines within 14 days before clinical trial;</w:t>
      </w:r>
    </w:p>
    <w:p w14:paraId="429191F4" w14:textId="34291B45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2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have taken the study drug and participated in other drug clinical trials within 2 months before the clinical trial;</w:t>
      </w:r>
    </w:p>
    <w:p w14:paraId="659910CF" w14:textId="54CC0625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3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ith abnormal vital sign results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3C26C6DE" w14:textId="5A128673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4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ith abnormal clinical medical investigation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36A7FB2E" w14:textId="4BA39654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5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ith abnormal chest X-rays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655BE6F4" w14:textId="4E51DD48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6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ith positive results of Hepatitis (including hepatitis B and C), AIDS, and syphilis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11B81747" w14:textId="455C9077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7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Volunteers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 xml:space="preserve"> who screen positive for drugs or have a history of drug abuse in the past five years or have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lastRenderedPageBreak/>
        <w:t>used drugs in the three months prior to the trial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5E61C333" w14:textId="3FAAA185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8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ho have difficulty collecting blood or who cannot tolerate venipuncture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678A7582" w14:textId="4E2ED08D" w:rsidR="00695851" w:rsidRPr="004B1654" w:rsidRDefault="00FE13B6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9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ith acute illnesses that occurred during the screening period or prior to study drug administration</w:t>
      </w:r>
      <w:r w:rsidR="00695851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45CAF157" w14:textId="25E9203E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2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0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were unable to comply with ward management regulations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15996CC7" w14:textId="795F1587" w:rsidR="00695851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2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1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="00F514E1" w:rsidRPr="004B1654">
        <w:rPr>
          <w:rFonts w:ascii="Times New Roman" w:hAnsi="Times New Roman" w:cs="Times New Roman"/>
          <w:sz w:val="20"/>
          <w:szCs w:val="20"/>
          <w:lang w:val="zh-TW"/>
        </w:rPr>
        <w:t>Volunteers cannot complete the trial for personal reasons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;</w:t>
      </w:r>
    </w:p>
    <w:p w14:paraId="6047CED7" w14:textId="0BF6C6F3" w:rsidR="00A623FF" w:rsidRPr="004B1654" w:rsidRDefault="00695851" w:rsidP="00CC3517">
      <w:pPr>
        <w:ind w:left="200" w:hangingChars="100" w:hanging="2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2</w:t>
      </w:r>
      <w:r w:rsidR="00FE13B6"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>2</w:t>
      </w:r>
      <w:r w:rsidRPr="004B1654">
        <w:rPr>
          <w:rFonts w:ascii="Times New Roman" w:eastAsia="PMingLiU" w:hAnsi="Times New Roman" w:cs="Times New Roman"/>
          <w:sz w:val="20"/>
          <w:szCs w:val="20"/>
          <w:lang w:val="zh-TW" w:eastAsia="zh-TW"/>
        </w:rPr>
        <w:t xml:space="preserve">. </w:t>
      </w:r>
      <w:r w:rsidRPr="004B1654">
        <w:rPr>
          <w:rFonts w:ascii="Times New Roman" w:hAnsi="Times New Roman" w:cs="Times New Roman"/>
          <w:sz w:val="20"/>
          <w:szCs w:val="20"/>
          <w:lang w:val="zh-TW"/>
        </w:rPr>
        <w:t>Other conditions that the investigator deems unsuitable for inclusion.</w:t>
      </w:r>
    </w:p>
    <w:p w14:paraId="3566DE70" w14:textId="77777777" w:rsidR="004A4FFB" w:rsidRPr="004B1654" w:rsidRDefault="004A4FFB" w:rsidP="009C3B80">
      <w:pPr>
        <w:ind w:left="300" w:hangingChars="150" w:hanging="300"/>
        <w:rPr>
          <w:rFonts w:ascii="Times New Roman" w:eastAsia="PMingLiU" w:hAnsi="Times New Roman" w:cs="Times New Roman"/>
          <w:sz w:val="20"/>
          <w:szCs w:val="20"/>
          <w:lang w:val="zh-TW" w:eastAsia="zh-TW"/>
        </w:rPr>
      </w:pPr>
    </w:p>
    <w:p w14:paraId="598B1F85" w14:textId="2424ADEB" w:rsidR="004A4FFB" w:rsidRPr="004B1654" w:rsidRDefault="004A4FFB" w:rsidP="00AD220A">
      <w:pPr>
        <w:ind w:left="300" w:hangingChars="150" w:hanging="300"/>
        <w:rPr>
          <w:rFonts w:ascii="Times New Roman" w:hAnsi="Times New Roman" w:cs="Times New Roman"/>
          <w:sz w:val="20"/>
          <w:szCs w:val="20"/>
        </w:rPr>
      </w:pPr>
      <w:bookmarkStart w:id="3" w:name="_Hlk148386876"/>
      <w:r w:rsidRPr="004B1654">
        <w:rPr>
          <w:rFonts w:ascii="Times New Roman" w:hAnsi="Times New Roman" w:cs="Times New Roman"/>
          <w:sz w:val="20"/>
          <w:szCs w:val="20"/>
        </w:rPr>
        <w:t>Supplementary table. 1</w:t>
      </w:r>
      <w:bookmarkEnd w:id="3"/>
      <w:r w:rsidRPr="004B1654">
        <w:rPr>
          <w:rFonts w:ascii="Times New Roman" w:hAnsi="Times New Roman" w:cs="Times New Roman"/>
          <w:sz w:val="20"/>
          <w:szCs w:val="20"/>
        </w:rPr>
        <w:t>. Variance analysis results of Sunitinib PK parameters.</w:t>
      </w:r>
    </w:p>
    <w:tbl>
      <w:tblPr>
        <w:tblW w:w="45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0"/>
        <w:gridCol w:w="1631"/>
        <w:gridCol w:w="1703"/>
        <w:gridCol w:w="2413"/>
      </w:tblGrid>
      <w:tr w:rsidR="004A4FFB" w:rsidRPr="004B1654" w14:paraId="7F95261C" w14:textId="77777777" w:rsidTr="004A4FFB">
        <w:trPr>
          <w:cantSplit/>
          <w:trHeight w:val="515"/>
          <w:tblHeader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9452275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8A97B46" w14:textId="740423E9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4B1654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4A4FFB" w:rsidRPr="004B1654" w14:paraId="36C8E8A5" w14:textId="77777777" w:rsidTr="004A4FFB">
        <w:trPr>
          <w:cantSplit/>
          <w:trHeight w:val="515"/>
          <w:tblHeader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E3F0F1" w14:textId="5B60D84A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396F46" w14:textId="50C28643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6EC35F" w14:textId="75A810AA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eastAsia="SimSu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49DF6B" w14:textId="53C1C6B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Formulation</w:t>
            </w:r>
          </w:p>
        </w:tc>
      </w:tr>
      <w:tr w:rsidR="004A4FFB" w:rsidRPr="004B1654" w14:paraId="6AA43EB2" w14:textId="77777777" w:rsidTr="004A4FFB">
        <w:trPr>
          <w:cantSplit/>
          <w:trHeight w:val="266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491D08A" w14:textId="77777777" w:rsidR="004A4FFB" w:rsidRPr="004B1654" w:rsidRDefault="004A4FFB" w:rsidP="00CC351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1654">
              <w:rPr>
                <w:rFonts w:ascii="Times New Roman" w:hAnsi="Times New Roman"/>
                <w:sz w:val="20"/>
                <w:szCs w:val="20"/>
              </w:rPr>
              <w:t>C</w:t>
            </w:r>
            <w:r w:rsidRPr="004B1654">
              <w:rPr>
                <w:rFonts w:ascii="Times New Roman" w:hAnsi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4B1654">
              <w:rPr>
                <w:rFonts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42B71B7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B65A70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B8562C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</w:tr>
      <w:tr w:rsidR="004A4FFB" w:rsidRPr="004B1654" w14:paraId="7861C030" w14:textId="77777777" w:rsidTr="004A4FFB">
        <w:trPr>
          <w:cantSplit/>
          <w:trHeight w:val="266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062408" w14:textId="77777777" w:rsidR="004A4FFB" w:rsidRPr="004B1654" w:rsidRDefault="004A4FFB" w:rsidP="00CC351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AUC</w:t>
            </w:r>
            <w:r w:rsidRPr="004B1654">
              <w:rPr>
                <w:rFonts w:ascii="Times New Roman" w:hAnsi="Times New Roman"/>
                <w:sz w:val="20"/>
                <w:szCs w:val="20"/>
                <w:vertAlign w:val="subscript"/>
              </w:rPr>
              <w:t>0-t</w:t>
            </w:r>
            <w:r w:rsidRPr="004B1654">
              <w:rPr>
                <w:rFonts w:ascii="Times New Roman" w:hAnsi="Times New Roman"/>
                <w:sz w:val="20"/>
                <w:szCs w:val="20"/>
              </w:rPr>
              <w:t xml:space="preserve"> (ng*h/mL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BA37CFC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9FED897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C7FB3C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624</w:t>
            </w:r>
          </w:p>
        </w:tc>
      </w:tr>
      <w:tr w:rsidR="004A4FFB" w:rsidRPr="00A657FD" w14:paraId="040DD453" w14:textId="77777777" w:rsidTr="004A4FFB">
        <w:trPr>
          <w:cantSplit/>
          <w:trHeight w:val="266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916F815" w14:textId="77777777" w:rsidR="004A4FFB" w:rsidRPr="004B1654" w:rsidRDefault="004A4FFB" w:rsidP="00CC3517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B1654">
              <w:rPr>
                <w:rFonts w:ascii="Times New Roman" w:hAnsi="Times New Roman"/>
                <w:sz w:val="20"/>
                <w:szCs w:val="20"/>
                <w:lang w:val="de-DE"/>
              </w:rPr>
              <w:t>AUC</w:t>
            </w:r>
            <w:r w:rsidRPr="004B1654">
              <w:rPr>
                <w:rFonts w:ascii="Times New Roman" w:hAnsi="Times New Roman"/>
                <w:sz w:val="20"/>
                <w:szCs w:val="20"/>
                <w:vertAlign w:val="subscript"/>
                <w:lang w:val="de-DE"/>
              </w:rPr>
              <w:t>0-inf</w:t>
            </w:r>
            <w:r w:rsidRPr="004B1654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(ng*h/mL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5BC7367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9A3FC1A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3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0B4871" w14:textId="77777777" w:rsidR="004A4FFB" w:rsidRPr="004B1654" w:rsidRDefault="004A4FFB" w:rsidP="004F57C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1654">
              <w:rPr>
                <w:rFonts w:ascii="Times New Roman" w:hAnsi="Times New Roman"/>
                <w:sz w:val="20"/>
                <w:szCs w:val="20"/>
              </w:rPr>
              <w:t>0.566</w:t>
            </w:r>
          </w:p>
        </w:tc>
      </w:tr>
    </w:tbl>
    <w:p w14:paraId="790FFC7F" w14:textId="77777777" w:rsidR="004A4FFB" w:rsidRPr="004A4FFB" w:rsidRDefault="004A4FFB" w:rsidP="009C3B80">
      <w:pPr>
        <w:ind w:left="300" w:hangingChars="150" w:hanging="300"/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sectPr w:rsidR="004A4FFB" w:rsidRPr="004A4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1DB22" w14:textId="77777777" w:rsidR="00B217D2" w:rsidRDefault="00B217D2" w:rsidP="00A623FF">
      <w:r>
        <w:separator/>
      </w:r>
    </w:p>
  </w:endnote>
  <w:endnote w:type="continuationSeparator" w:id="0">
    <w:p w14:paraId="7C7C32F5" w14:textId="77777777" w:rsidR="00B217D2" w:rsidRDefault="00B217D2" w:rsidP="00A62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27538" w14:textId="77777777" w:rsidR="00B217D2" w:rsidRDefault="00B217D2" w:rsidP="00A623FF">
      <w:r>
        <w:separator/>
      </w:r>
    </w:p>
  </w:footnote>
  <w:footnote w:type="continuationSeparator" w:id="0">
    <w:p w14:paraId="33AC49FB" w14:textId="77777777" w:rsidR="00B217D2" w:rsidRDefault="00B217D2" w:rsidP="00A62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704FD"/>
    <w:multiLevelType w:val="multilevel"/>
    <w:tmpl w:val="1124F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AC494B4"/>
    <w:multiLevelType w:val="singleLevel"/>
    <w:tmpl w:val="5AC494B4"/>
    <w:lvl w:ilvl="0">
      <w:start w:val="1"/>
      <w:numFmt w:val="decimal"/>
      <w:lvlText w:val="%1."/>
      <w:lvlJc w:val="left"/>
    </w:lvl>
  </w:abstractNum>
  <w:abstractNum w:abstractNumId="2" w15:restartNumberingAfterBreak="0">
    <w:nsid w:val="6C3C7E1E"/>
    <w:multiLevelType w:val="multilevel"/>
    <w:tmpl w:val="6C3C7E1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3478364">
    <w:abstractNumId w:val="2"/>
  </w:num>
  <w:num w:numId="2" w16cid:durableId="777139564">
    <w:abstractNumId w:val="1"/>
  </w:num>
  <w:num w:numId="3" w16cid:durableId="1504517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BDA"/>
    <w:rsid w:val="001B7021"/>
    <w:rsid w:val="001C1EEB"/>
    <w:rsid w:val="002B20E6"/>
    <w:rsid w:val="003A7EA2"/>
    <w:rsid w:val="003D149F"/>
    <w:rsid w:val="004532C4"/>
    <w:rsid w:val="00464A15"/>
    <w:rsid w:val="00482310"/>
    <w:rsid w:val="004A4FFB"/>
    <w:rsid w:val="004B1654"/>
    <w:rsid w:val="00534BDA"/>
    <w:rsid w:val="00695851"/>
    <w:rsid w:val="006B244D"/>
    <w:rsid w:val="007641E5"/>
    <w:rsid w:val="008052CF"/>
    <w:rsid w:val="009503E4"/>
    <w:rsid w:val="009C3B80"/>
    <w:rsid w:val="00A623FF"/>
    <w:rsid w:val="00A657FD"/>
    <w:rsid w:val="00A77047"/>
    <w:rsid w:val="00AD220A"/>
    <w:rsid w:val="00B217D2"/>
    <w:rsid w:val="00C15670"/>
    <w:rsid w:val="00CC3517"/>
    <w:rsid w:val="00CC6D78"/>
    <w:rsid w:val="00CD6BCC"/>
    <w:rsid w:val="00D63FB2"/>
    <w:rsid w:val="00ED504C"/>
    <w:rsid w:val="00F514E1"/>
    <w:rsid w:val="00FE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F7F26"/>
  <w15:chartTrackingRefBased/>
  <w15:docId w15:val="{D17CE26D-82E5-4F6C-BE28-FF990BE8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3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正捷</dc:creator>
  <cp:keywords/>
  <dc:description/>
  <cp:lastModifiedBy>Nadia Olesen</cp:lastModifiedBy>
  <cp:revision>12</cp:revision>
  <dcterms:created xsi:type="dcterms:W3CDTF">2023-10-16T14:23:00Z</dcterms:created>
  <dcterms:modified xsi:type="dcterms:W3CDTF">2023-10-27T16:34:00Z</dcterms:modified>
</cp:coreProperties>
</file>